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E9A" w:rsidRPr="000D56A4" w:rsidRDefault="00C25E9A" w:rsidP="00C25E9A">
      <w:pPr>
        <w:spacing w:line="240" w:lineRule="auto"/>
        <w:rPr>
          <w:rFonts w:ascii="Times New Roman" w:hAnsi="Times New Roman" w:cs="Times New Roman"/>
        </w:rPr>
      </w:pPr>
      <w:r w:rsidRPr="000D56A4">
        <w:rPr>
          <w:rFonts w:ascii="Times New Roman" w:hAnsi="Times New Roman" w:cs="Times New Roman"/>
          <w:b/>
          <w:bCs/>
        </w:rPr>
        <w:t>Identification of m</w:t>
      </w:r>
      <w:r w:rsidR="006836D0">
        <w:rPr>
          <w:rFonts w:ascii="Times New Roman" w:hAnsi="Times New Roman" w:cs="Times New Roman"/>
          <w:b/>
          <w:bCs/>
        </w:rPr>
        <w:t>ajor effect QTLs for agronomic</w:t>
      </w:r>
      <w:r w:rsidRPr="000D56A4">
        <w:rPr>
          <w:rFonts w:ascii="Times New Roman" w:hAnsi="Times New Roman" w:cs="Times New Roman"/>
          <w:b/>
          <w:bCs/>
        </w:rPr>
        <w:t xml:space="preserve"> traits and CSSLs in rice from Swarna/</w:t>
      </w:r>
      <w:r w:rsidRPr="000D56A4">
        <w:rPr>
          <w:rFonts w:ascii="Times New Roman" w:hAnsi="Times New Roman" w:cs="Times New Roman"/>
          <w:b/>
          <w:bCs/>
          <w:i/>
          <w:iCs/>
        </w:rPr>
        <w:t>Oryza nivara</w:t>
      </w:r>
      <w:r w:rsidRPr="000D56A4">
        <w:rPr>
          <w:rFonts w:ascii="Times New Roman" w:hAnsi="Times New Roman" w:cs="Times New Roman"/>
          <w:b/>
          <w:bCs/>
        </w:rPr>
        <w:t xml:space="preserve"> derived backcross inbred lines</w:t>
      </w:r>
    </w:p>
    <w:p w:rsidR="009C6400" w:rsidRPr="000578B2" w:rsidRDefault="00493400" w:rsidP="00605DEB">
      <w:pPr>
        <w:tabs>
          <w:tab w:val="left" w:pos="3060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554BB">
        <w:rPr>
          <w:rFonts w:ascii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554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6400" w:rsidRPr="000578B2">
        <w:rPr>
          <w:rFonts w:ascii="Times New Roman" w:hAnsi="Times New Roman" w:cs="Times New Roman"/>
          <w:bCs/>
          <w:sz w:val="24"/>
          <w:szCs w:val="24"/>
        </w:rPr>
        <w:t xml:space="preserve">Frequency distribution of nine yield and related traits in Swarna x </w:t>
      </w:r>
      <w:r w:rsidR="009C6400" w:rsidRPr="000578B2">
        <w:rPr>
          <w:rFonts w:ascii="Times New Roman" w:hAnsi="Times New Roman" w:cs="Times New Roman"/>
          <w:bCs/>
          <w:i/>
          <w:iCs/>
          <w:sz w:val="24"/>
          <w:szCs w:val="24"/>
        </w:rPr>
        <w:t>O. nivara</w:t>
      </w:r>
      <w:r w:rsidR="009C6400" w:rsidRPr="000578B2">
        <w:rPr>
          <w:rFonts w:ascii="Times New Roman" w:hAnsi="Times New Roman" w:cs="Times New Roman"/>
          <w:bCs/>
          <w:sz w:val="24"/>
          <w:szCs w:val="24"/>
        </w:rPr>
        <w:t xml:space="preserve"> derived BILs in 2015.</w:t>
      </w:r>
      <w:r w:rsidR="009C6400" w:rsidRPr="000578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6400" w:rsidRPr="000578B2">
        <w:rPr>
          <w:rFonts w:ascii="Times New Roman" w:hAnsi="Times New Roman" w:cs="Times New Roman"/>
          <w:bCs/>
          <w:sz w:val="24"/>
          <w:szCs w:val="24"/>
        </w:rPr>
        <w:t>Arrow denotes Swarna value</w:t>
      </w:r>
    </w:p>
    <w:p w:rsidR="00080105" w:rsidRDefault="00080105" w:rsidP="00605DEB">
      <w:pPr>
        <w:jc w:val="center"/>
      </w:pPr>
      <w:r>
        <w:rPr>
          <w:noProof/>
        </w:rPr>
        <w:drawing>
          <wp:inline distT="0" distB="0" distL="0" distR="0">
            <wp:extent cx="6257925" cy="5060508"/>
            <wp:effectExtent l="19050" t="0" r="9525" b="0"/>
            <wp:docPr id="1" name="Picture 1" descr="C:\Users\Sarla\Desktop\MOl Breed 2016\EMS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la\Desktop\MOl Breed 2016\EMS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747" cy="50684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80105" w:rsidSect="004F7F6C">
      <w:pgSz w:w="15840" w:h="12240" w:orient="landscape"/>
      <w:pgMar w:top="1080" w:right="1440" w:bottom="1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080105"/>
    <w:rsid w:val="00080105"/>
    <w:rsid w:val="00083961"/>
    <w:rsid w:val="000E3202"/>
    <w:rsid w:val="000F4419"/>
    <w:rsid w:val="001A4653"/>
    <w:rsid w:val="001C41AB"/>
    <w:rsid w:val="00206B1E"/>
    <w:rsid w:val="00263CA9"/>
    <w:rsid w:val="0029748D"/>
    <w:rsid w:val="00493400"/>
    <w:rsid w:val="004F3A9C"/>
    <w:rsid w:val="004F7F6C"/>
    <w:rsid w:val="005C2316"/>
    <w:rsid w:val="00605DEB"/>
    <w:rsid w:val="006836D0"/>
    <w:rsid w:val="0069077C"/>
    <w:rsid w:val="00776FD5"/>
    <w:rsid w:val="007906FD"/>
    <w:rsid w:val="008150CB"/>
    <w:rsid w:val="00832675"/>
    <w:rsid w:val="0094324E"/>
    <w:rsid w:val="009858EC"/>
    <w:rsid w:val="009C6400"/>
    <w:rsid w:val="00A40127"/>
    <w:rsid w:val="00A660B3"/>
    <w:rsid w:val="00C101FB"/>
    <w:rsid w:val="00C25E9A"/>
    <w:rsid w:val="00C3440A"/>
    <w:rsid w:val="00D8199F"/>
    <w:rsid w:val="00DA3B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10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010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E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45C8713-3890-4999-91BC-078D589833F0}"/>
</file>

<file path=customXml/itemProps2.xml><?xml version="1.0" encoding="utf-8"?>
<ds:datastoreItem xmlns:ds="http://schemas.openxmlformats.org/officeDocument/2006/customXml" ds:itemID="{AF8EF0C0-7F6C-411D-BBBE-8EF8F7EE1356}"/>
</file>

<file path=customXml/itemProps3.xml><?xml version="1.0" encoding="utf-8"?>
<ds:datastoreItem xmlns:ds="http://schemas.openxmlformats.org/officeDocument/2006/customXml" ds:itemID="{A5CC917F-9E1A-4A5D-A0C1-803FCABA9D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35</Characters>
  <Application>Microsoft Office Word</Application>
  <DocSecurity>0</DocSecurity>
  <Lines>6</Lines>
  <Paragraphs>4</Paragraphs>
  <ScaleCrop>false</ScaleCrop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la</dc:creator>
  <cp:lastModifiedBy>Sarla</cp:lastModifiedBy>
  <cp:revision>5</cp:revision>
  <dcterms:created xsi:type="dcterms:W3CDTF">2016-11-23T14:49:00Z</dcterms:created>
  <dcterms:modified xsi:type="dcterms:W3CDTF">2017-04-13T16:34:00Z</dcterms:modified>
</cp:coreProperties>
</file>